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9EFF5" w14:textId="77777777" w:rsidR="00BC689D" w:rsidRPr="006B4AF8" w:rsidRDefault="00BC689D" w:rsidP="00BC689D">
      <w:pPr>
        <w:jc w:val="center"/>
        <w:rPr>
          <w:rFonts w:ascii="Times New Roman" w:hAnsi="Times New Roman" w:cs="Times New Roman"/>
          <w:sz w:val="20"/>
          <w:szCs w:val="20"/>
        </w:rPr>
      </w:pPr>
      <w:r w:rsidRPr="006B4AF8">
        <w:rPr>
          <w:rFonts w:ascii="Times New Roman" w:hAnsi="Times New Roman" w:cs="Times New Roman"/>
          <w:sz w:val="20"/>
          <w:szCs w:val="20"/>
        </w:rPr>
        <w:t>Supplemental Material</w:t>
      </w:r>
    </w:p>
    <w:p w14:paraId="53774C7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2BD4F7E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39F5B94" w14:textId="77777777" w:rsidR="00BC689D" w:rsidRPr="00D553D5" w:rsidRDefault="00BC689D" w:rsidP="00BC689D">
      <w:pPr>
        <w:rPr>
          <w:rFonts w:ascii="Times New Roman" w:hAnsi="Times New Roman" w:cs="Times New Roman"/>
          <w:sz w:val="20"/>
          <w:szCs w:val="20"/>
        </w:rPr>
      </w:pPr>
      <w:r w:rsidRPr="00730AE0">
        <w:rPr>
          <w:rFonts w:ascii="Times New Roman" w:hAnsi="Times New Roman" w:cs="Times New Roman"/>
          <w:sz w:val="20"/>
          <w:szCs w:val="20"/>
        </w:rPr>
        <w:t>Figure S1.  Flowchart of Sample Selection for Analytic Sample</w:t>
      </w:r>
    </w:p>
    <w:p w14:paraId="23892F8F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0F23EEA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9C8A4A" wp14:editId="7B72278C">
                <wp:simplePos x="0" y="0"/>
                <wp:positionH relativeFrom="column">
                  <wp:posOffset>0</wp:posOffset>
                </wp:positionH>
                <wp:positionV relativeFrom="paragraph">
                  <wp:posOffset>88457</wp:posOffset>
                </wp:positionV>
                <wp:extent cx="2428876" cy="435935"/>
                <wp:effectExtent l="0" t="0" r="9525" b="8890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C624E9-5346-4D65-A87F-A42962CDEC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6" cy="435935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544AA8" w14:textId="77777777" w:rsidR="00BC689D" w:rsidRDefault="00BC689D" w:rsidP="00BC689D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13,825 adult respondents aged 40-79 participated in the W1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survey</w:t>
                            </w:r>
                            <w:proofErr w:type="gramEnd"/>
                          </w:p>
                        </w:txbxContent>
                      </wps:txbx>
                      <wps:bodyPr vertOverflow="clip" horzOverflow="clip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9C8A4A" id="Rectangle 1" o:spid="_x0000_s1026" style="position:absolute;margin-left:0;margin-top:6.95pt;width:191.25pt;height:34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" fillcolor="white [3201]" strokecolor="windowText" strokeweight="1pt">
                <v:textbox>
                  <w:txbxContent>
                    <w:p w14:paraId="04544AA8" w14:textId="77777777" w:rsidR="00BC689D" w:rsidRDefault="00BC689D" w:rsidP="00BC689D">
                      <w:pPr>
                        <w:jc w:val="center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13,825 adult respondents aged 40-79 participated in the W1 </w:t>
                      </w:r>
                      <w:proofErr w:type="gram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survey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64792A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1891826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370461F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6430ED" wp14:editId="4FB5D2BB">
                <wp:simplePos x="0" y="0"/>
                <wp:positionH relativeFrom="column">
                  <wp:posOffset>1105786</wp:posOffset>
                </wp:positionH>
                <wp:positionV relativeFrom="paragraph">
                  <wp:posOffset>142609</wp:posOffset>
                </wp:positionV>
                <wp:extent cx="9525" cy="419100"/>
                <wp:effectExtent l="50800" t="0" r="41275" b="38100"/>
                <wp:wrapNone/>
                <wp:docPr id="11" name="Straight Arr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7DB9A6-A6D8-4681-9C9E-D77E72FCA2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62BD3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87.05pt;margin-top:11.25pt;width:.75pt;height:3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553EBE5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623996" wp14:editId="0C47E751">
                <wp:simplePos x="0" y="0"/>
                <wp:positionH relativeFrom="column">
                  <wp:posOffset>3932895</wp:posOffset>
                </wp:positionH>
                <wp:positionV relativeFrom="paragraph">
                  <wp:posOffset>45720</wp:posOffset>
                </wp:positionV>
                <wp:extent cx="2492376" cy="457200"/>
                <wp:effectExtent l="0" t="0" r="9525" b="12700"/>
                <wp:wrapNone/>
                <wp:docPr id="22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2376" cy="457200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8DD467" w14:textId="77777777" w:rsidR="00BC689D" w:rsidRDefault="00BC689D" w:rsidP="00BC689D">
                            <w:pPr>
                              <w:jc w:val="center"/>
                              <w:textAlignment w:val="baseline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1951 baseline respondents did not respond to an of the follow-up waves (W2-W5) </w:t>
                            </w:r>
                          </w:p>
                        </w:txbxContent>
                      </wps:txbx>
                      <wps:bodyPr vertOverflow="clip" horzOverflow="clip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623996" id="Rectangle 6" o:spid="_x0000_s1027" style="position:absolute;margin-left:309.7pt;margin-top:3.6pt;width:196.25pt;height:3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" fillcolor="white [3201]" strokecolor="windowText" strokeweight="1pt">
                <v:textbox>
                  <w:txbxContent>
                    <w:p w14:paraId="6F8DD467" w14:textId="77777777" w:rsidR="00BC689D" w:rsidRDefault="00BC689D" w:rsidP="00BC689D">
                      <w:pPr>
                        <w:jc w:val="center"/>
                        <w:textAlignment w:val="baseline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1951 baseline respondents did not respond to an of the follow-up waves (W2-W5) </w:t>
                      </w:r>
                    </w:p>
                  </w:txbxContent>
                </v:textbox>
              </v:rect>
            </w:pict>
          </mc:Fallback>
        </mc:AlternateContent>
      </w:r>
    </w:p>
    <w:p w14:paraId="631920D1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81CE44" wp14:editId="37D2D740">
                <wp:simplePos x="0" y="0"/>
                <wp:positionH relativeFrom="column">
                  <wp:posOffset>1201479</wp:posOffset>
                </wp:positionH>
                <wp:positionV relativeFrom="paragraph">
                  <wp:posOffset>62865</wp:posOffset>
                </wp:positionV>
                <wp:extent cx="2654300" cy="9525"/>
                <wp:effectExtent l="0" t="63500" r="0" b="66675"/>
                <wp:wrapNone/>
                <wp:docPr id="32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5430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B9BCA3" id="Straight Arrow Connector 13" o:spid="_x0000_s1026" type="#_x0000_t32" style="position:absolute;margin-left:94.6pt;margin-top:4.95pt;width:209pt;height:.75p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" strokecolor="black [3200]" strokeweight=".5pt">
                <v:stroke endarrow="block" joinstyle="miter"/>
              </v:shape>
            </w:pict>
          </mc:Fallback>
        </mc:AlternateContent>
      </w:r>
    </w:p>
    <w:p w14:paraId="560CCC83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989635" wp14:editId="2EC72E92">
                <wp:simplePos x="0" y="0"/>
                <wp:positionH relativeFrom="column">
                  <wp:posOffset>-32385</wp:posOffset>
                </wp:positionH>
                <wp:positionV relativeFrom="paragraph">
                  <wp:posOffset>165100</wp:posOffset>
                </wp:positionV>
                <wp:extent cx="2428875" cy="619125"/>
                <wp:effectExtent l="0" t="0" r="9525" b="15875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DF688A-431D-4866-B8CB-C6A827D206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619125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AD6523" w14:textId="77777777" w:rsidR="00BC689D" w:rsidRDefault="00BC689D" w:rsidP="00BC689D">
                            <w:pPr>
                              <w:jc w:val="center"/>
                              <w:textAlignment w:val="baseline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11,874 adult respondents aged 40-79 at baseline completed at least one wave of follow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up</w:t>
                            </w:r>
                            <w:proofErr w:type="gramEnd"/>
                          </w:p>
                        </w:txbxContent>
                      </wps:txbx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rect w14:anchorId="2E989635" id="Rectangle 2" o:spid="_x0000_s1028" style="position:absolute;margin-left:-2.55pt;margin-top:13pt;width:191.25pt;height:48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" fillcolor="white [3201]" strokecolor="windowText" strokeweight="1pt">
                <v:textbox>
                  <w:txbxContent>
                    <w:p w14:paraId="22AD6523" w14:textId="77777777" w:rsidR="00BC689D" w:rsidRDefault="00BC689D" w:rsidP="00BC689D">
                      <w:pPr>
                        <w:jc w:val="center"/>
                        <w:textAlignment w:val="baseline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11,874 adult respondents aged 40-79 at baseline completed at least one wave of follow </w:t>
                      </w:r>
                      <w:proofErr w:type="gram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up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40EAE9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24C60AD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725787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8AEF69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40F3D8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525D2C" wp14:editId="34CD3B6D">
                <wp:simplePos x="0" y="0"/>
                <wp:positionH relativeFrom="column">
                  <wp:posOffset>3923414</wp:posOffset>
                </wp:positionH>
                <wp:positionV relativeFrom="paragraph">
                  <wp:posOffset>66158</wp:posOffset>
                </wp:positionV>
                <wp:extent cx="2492035" cy="581026"/>
                <wp:effectExtent l="0" t="0" r="10160" b="15875"/>
                <wp:wrapNone/>
                <wp:docPr id="2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2035" cy="581026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22DEFA" w14:textId="77777777" w:rsidR="00BC689D" w:rsidRDefault="00BC689D" w:rsidP="00BC689D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1,401 respondents had a COPD outcome (COPD, chronic bronchitis, emphysema) at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baseline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A525D2C" id="Rectangle 4" o:spid="_x0000_s1029" style="position:absolute;margin-left:308.95pt;margin-top:5.2pt;width:196.2pt;height:45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" fillcolor="white [3201]" strokecolor="windowText" strokeweight="1pt">
                <v:textbox>
                  <w:txbxContent>
                    <w:p w14:paraId="3622DEFA" w14:textId="77777777" w:rsidR="00BC689D" w:rsidRDefault="00BC689D" w:rsidP="00BC689D">
                      <w:pPr>
                        <w:jc w:val="center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1,401 respondents had a COPD outcome (COPD, chronic bronchitis, emphysema) at </w:t>
                      </w:r>
                      <w:proofErr w:type="gram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baseline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6D814A" wp14:editId="4405D2AB">
                <wp:simplePos x="0" y="0"/>
                <wp:positionH relativeFrom="column">
                  <wp:posOffset>1105786</wp:posOffset>
                </wp:positionH>
                <wp:positionV relativeFrom="paragraph">
                  <wp:posOffset>131977</wp:posOffset>
                </wp:positionV>
                <wp:extent cx="9525" cy="419100"/>
                <wp:effectExtent l="50800" t="0" r="41275" b="38100"/>
                <wp:wrapNone/>
                <wp:docPr id="27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9DF4C7" id="Straight Arrow Connector 10" o:spid="_x0000_s1026" type="#_x0000_t32" style="position:absolute;margin-left:87.05pt;margin-top:10.4pt;width:.75pt;height:3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" strokecolor="black [3200]" strokeweight=".5pt">
                <v:stroke endarrow="block" joinstyle="miter"/>
              </v:shape>
            </w:pict>
          </mc:Fallback>
        </mc:AlternateContent>
      </w:r>
    </w:p>
    <w:p w14:paraId="57B8283A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EEC1E26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6FBB58" wp14:editId="0F72F4EA">
                <wp:simplePos x="0" y="0"/>
                <wp:positionH relativeFrom="column">
                  <wp:posOffset>1201479</wp:posOffset>
                </wp:positionH>
                <wp:positionV relativeFrom="paragraph">
                  <wp:posOffset>51937</wp:posOffset>
                </wp:positionV>
                <wp:extent cx="2654300" cy="9525"/>
                <wp:effectExtent l="0" t="63500" r="0" b="66675"/>
                <wp:wrapNone/>
                <wp:docPr id="3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5430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5255FD" id="Straight Arrow Connector 13" o:spid="_x0000_s1026" type="#_x0000_t32" style="position:absolute;margin-left:94.6pt;margin-top:4.1pt;width:209pt;height:.75p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" strokecolor="black [3200]" strokeweight=".5pt">
                <v:stroke endarrow="block" joinstyle="miter"/>
              </v:shape>
            </w:pict>
          </mc:Fallback>
        </mc:AlternateContent>
      </w:r>
    </w:p>
    <w:p w14:paraId="534D72EB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D3E766A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2A7599" wp14:editId="1FEE3817">
                <wp:simplePos x="0" y="0"/>
                <wp:positionH relativeFrom="column">
                  <wp:posOffset>-95427</wp:posOffset>
                </wp:positionH>
                <wp:positionV relativeFrom="paragraph">
                  <wp:posOffset>66203</wp:posOffset>
                </wp:positionV>
                <wp:extent cx="2428876" cy="648586"/>
                <wp:effectExtent l="0" t="0" r="9525" b="12065"/>
                <wp:wrapNone/>
                <wp:docPr id="2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6" cy="648586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8AB7F1" w14:textId="77777777" w:rsidR="00BC689D" w:rsidRDefault="00BC689D" w:rsidP="00BC689D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10,473 adult respondents aged 40-79 completed at least one follow-up wave and did not have COPD diagnosis at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baseline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2A7599" id="Rectangle 3" o:spid="_x0000_s1030" style="position:absolute;margin-left:-7.5pt;margin-top:5.2pt;width:191.25pt;height:51.0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" fillcolor="white [3201]" strokecolor="windowText" strokeweight="1pt">
                <v:textbox>
                  <w:txbxContent>
                    <w:p w14:paraId="568AB7F1" w14:textId="77777777" w:rsidR="00BC689D" w:rsidRDefault="00BC689D" w:rsidP="00BC689D">
                      <w:pPr>
                        <w:jc w:val="center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10,473 adult respondents aged 40-79 completed at least one follow-up wave and did not have COPD diagnosis at </w:t>
                      </w:r>
                      <w:proofErr w:type="gram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baseline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4051A091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689AF46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B15C6AE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D73C82B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EA851A" wp14:editId="1000F982">
                <wp:simplePos x="0" y="0"/>
                <wp:positionH relativeFrom="column">
                  <wp:posOffset>3921922</wp:posOffset>
                </wp:positionH>
                <wp:positionV relativeFrom="paragraph">
                  <wp:posOffset>129540</wp:posOffset>
                </wp:positionV>
                <wp:extent cx="2492375" cy="637540"/>
                <wp:effectExtent l="0" t="0" r="9525" b="1016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2AACA7-BF6C-4B44-92D3-F2CEDA430FC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2375" cy="637540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E40657" w14:textId="77777777" w:rsidR="00BC689D" w:rsidRDefault="00BC689D" w:rsidP="00BC689D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17 respondents participated in at least one follow-up interview but did not respond to COPD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questions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EA851A" id="Rectangle 5" o:spid="_x0000_s1031" style="position:absolute;margin-left:308.8pt;margin-top:10.2pt;width:196.25pt;height:50.2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" fillcolor="white [3201]" strokecolor="windowText" strokeweight="1pt">
                <v:textbox>
                  <w:txbxContent>
                    <w:p w14:paraId="29E40657" w14:textId="77777777" w:rsidR="00BC689D" w:rsidRDefault="00BC689D" w:rsidP="00BC689D">
                      <w:pPr>
                        <w:jc w:val="center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17 respondents participated in at least one follow-up interview but did not respond to COPD </w:t>
                      </w:r>
                      <w:proofErr w:type="gram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questions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6DD2F3FB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70B982" wp14:editId="4F897C6E">
                <wp:simplePos x="0" y="0"/>
                <wp:positionH relativeFrom="column">
                  <wp:posOffset>1031359</wp:posOffset>
                </wp:positionH>
                <wp:positionV relativeFrom="paragraph">
                  <wp:posOffset>98455</wp:posOffset>
                </wp:positionV>
                <wp:extent cx="9525" cy="419100"/>
                <wp:effectExtent l="50800" t="0" r="41275" b="38100"/>
                <wp:wrapNone/>
                <wp:docPr id="28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1664FA" id="Straight Arrow Connector 10" o:spid="_x0000_s1026" type="#_x0000_t32" style="position:absolute;margin-left:81.2pt;margin-top:7.75pt;width:.75pt;height:3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" strokecolor="black [3200]" strokeweight=".5pt">
                <v:stroke endarrow="block" joinstyle="miter"/>
              </v:shape>
            </w:pict>
          </mc:Fallback>
        </mc:AlternateContent>
      </w:r>
    </w:p>
    <w:p w14:paraId="50E6E6A2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775762" wp14:editId="4560391F">
                <wp:simplePos x="0" y="0"/>
                <wp:positionH relativeFrom="column">
                  <wp:posOffset>1103423</wp:posOffset>
                </wp:positionH>
                <wp:positionV relativeFrom="paragraph">
                  <wp:posOffset>113857</wp:posOffset>
                </wp:positionV>
                <wp:extent cx="2654300" cy="9525"/>
                <wp:effectExtent l="0" t="63500" r="0" b="66675"/>
                <wp:wrapNone/>
                <wp:docPr id="34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5430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B4AA16" id="Straight Arrow Connector 13" o:spid="_x0000_s1026" type="#_x0000_t32" style="position:absolute;margin-left:86.9pt;margin-top:8.95pt;width:209pt;height:.75pt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" strokecolor="black [3200]" strokeweight=".5pt">
                <v:stroke endarrow="block" joinstyle="miter"/>
              </v:shape>
            </w:pict>
          </mc:Fallback>
        </mc:AlternateContent>
      </w:r>
    </w:p>
    <w:p w14:paraId="452AB7D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2DB3E33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7C3108" wp14:editId="1271C06C">
                <wp:simplePos x="0" y="0"/>
                <wp:positionH relativeFrom="column">
                  <wp:posOffset>-148590</wp:posOffset>
                </wp:positionH>
                <wp:positionV relativeFrom="paragraph">
                  <wp:posOffset>175201</wp:posOffset>
                </wp:positionV>
                <wp:extent cx="2428876" cy="627321"/>
                <wp:effectExtent l="0" t="0" r="9525" b="8255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66F1F4-E586-451E-8D12-7351273CA5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6" cy="627321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2CE56B" w14:textId="77777777" w:rsidR="00BC689D" w:rsidRDefault="00BC689D" w:rsidP="00BC689D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10,456 adult respondents aged 40-79 at baseline participated at follow-up and reported information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about  COPD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7C3108" id="Rectangle 9" o:spid="_x0000_s1032" style="position:absolute;margin-left:-11.7pt;margin-top:13.8pt;width:191.25pt;height:49.4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" fillcolor="white [3201]" strokecolor="windowText" strokeweight="1pt">
                <v:textbox>
                  <w:txbxContent>
                    <w:p w14:paraId="002CE56B" w14:textId="77777777" w:rsidR="00BC689D" w:rsidRDefault="00BC689D" w:rsidP="00BC689D">
                      <w:pPr>
                        <w:jc w:val="center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10,456 adult respondents aged 40-79 at baseline participated at follow-up and reported information </w:t>
                      </w:r>
                      <w:proofErr w:type="gram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about  COPD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7FEDD981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2BE25CB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3BCC75F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C394D31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D534E2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EFB1C6" wp14:editId="7683B7CB">
                <wp:simplePos x="0" y="0"/>
                <wp:positionH relativeFrom="column">
                  <wp:posOffset>3920992</wp:posOffset>
                </wp:positionH>
                <wp:positionV relativeFrom="paragraph">
                  <wp:posOffset>101261</wp:posOffset>
                </wp:positionV>
                <wp:extent cx="2492375" cy="485775"/>
                <wp:effectExtent l="0" t="0" r="9525" b="9525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4E318E-0909-4AD2-9B56-DD445CD72C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2375" cy="485775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F6A7A8" w14:textId="77777777" w:rsidR="00BC689D" w:rsidRDefault="00BC689D" w:rsidP="00BC689D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111 premium exclusive cigar smokers at baseline were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rect w14:anchorId="30EFB1C6" id="Rectangle 8" o:spid="_x0000_s1033" style="position:absolute;margin-left:308.75pt;margin-top:7.95pt;width:196.25pt;height:38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" fillcolor="white [3201]" strokecolor="windowText" strokeweight="1pt">
                <v:textbox>
                  <w:txbxContent>
                    <w:p w14:paraId="5DF6A7A8" w14:textId="77777777" w:rsidR="00BC689D" w:rsidRDefault="00BC689D" w:rsidP="00BC689D">
                      <w:pPr>
                        <w:jc w:val="center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111 premium exclusive cigar smokers at baseline were </w:t>
                      </w:r>
                      <w:proofErr w:type="gram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excluded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2FEA2A0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2ECFCC" wp14:editId="3CE69210">
                <wp:simplePos x="0" y="0"/>
                <wp:positionH relativeFrom="column">
                  <wp:posOffset>1021833</wp:posOffset>
                </wp:positionH>
                <wp:positionV relativeFrom="paragraph">
                  <wp:posOffset>19050</wp:posOffset>
                </wp:positionV>
                <wp:extent cx="9525" cy="419100"/>
                <wp:effectExtent l="50800" t="0" r="41275" b="38100"/>
                <wp:wrapNone/>
                <wp:docPr id="29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70B5EC" id="Straight Arrow Connector 10" o:spid="_x0000_s1026" type="#_x0000_t32" style="position:absolute;margin-left:80.45pt;margin-top:1.5pt;width:.75pt;height:3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" strokecolor="black [3200]" strokeweight=".5pt">
                <v:stroke endarrow="block" joinstyle="miter"/>
              </v:shape>
            </w:pict>
          </mc:Fallback>
        </mc:AlternateContent>
      </w:r>
    </w:p>
    <w:p w14:paraId="455B0BC2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7E3831" wp14:editId="293E9B79">
                <wp:simplePos x="0" y="0"/>
                <wp:positionH relativeFrom="column">
                  <wp:posOffset>1112948</wp:posOffset>
                </wp:positionH>
                <wp:positionV relativeFrom="paragraph">
                  <wp:posOffset>63500</wp:posOffset>
                </wp:positionV>
                <wp:extent cx="2654300" cy="9525"/>
                <wp:effectExtent l="0" t="63500" r="0" b="66675"/>
                <wp:wrapNone/>
                <wp:docPr id="35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5430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8A78BC" id="Straight Arrow Connector 13" o:spid="_x0000_s1026" type="#_x0000_t32" style="position:absolute;margin-left:87.65pt;margin-top:5pt;width:209pt;height:.75pt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" strokecolor="black [3200]" strokeweight=".5pt">
                <v:stroke endarrow="block" joinstyle="miter"/>
              </v:shape>
            </w:pict>
          </mc:Fallback>
        </mc:AlternateContent>
      </w:r>
    </w:p>
    <w:p w14:paraId="50DEFAAD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543999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DF4B8B" wp14:editId="4E62047D">
                <wp:simplePos x="0" y="0"/>
                <wp:positionH relativeFrom="column">
                  <wp:posOffset>-148590</wp:posOffset>
                </wp:positionH>
                <wp:positionV relativeFrom="paragraph">
                  <wp:posOffset>93197</wp:posOffset>
                </wp:positionV>
                <wp:extent cx="2428876" cy="857250"/>
                <wp:effectExtent l="0" t="0" r="9525" b="19050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A089CD-12DC-4605-ADD9-49B3B44DAB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6" cy="857250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9CB541" w14:textId="77777777" w:rsidR="00BC689D" w:rsidRDefault="00BC689D" w:rsidP="00BC689D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10,345 adult respondents aged 40-79 participated at follow-up, had follow-up information and were not exclusive premium cigar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smokers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rect w14:anchorId="61DF4B8B" id="Rectangle 7" o:spid="_x0000_s1034" style="position:absolute;margin-left:-11.7pt;margin-top:7.35pt;width:191.25pt;height:67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" fillcolor="white [3201]" strokecolor="windowText" strokeweight="1pt">
                <v:textbox>
                  <w:txbxContent>
                    <w:p w14:paraId="179CB541" w14:textId="77777777" w:rsidR="00BC689D" w:rsidRDefault="00BC689D" w:rsidP="00BC689D">
                      <w:pPr>
                        <w:jc w:val="center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10,345 adult respondents aged 40-79 participated at follow-up, had follow-up information and were not exclusive premium cigar </w:t>
                      </w:r>
                      <w:proofErr w:type="gram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smokers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5D67E80E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63E55BF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06C797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C7CDED0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D7CB2D3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E4F371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5305F4" wp14:editId="0918339E">
                <wp:simplePos x="0" y="0"/>
                <wp:positionH relativeFrom="column">
                  <wp:posOffset>3938876</wp:posOffset>
                </wp:positionH>
                <wp:positionV relativeFrom="paragraph">
                  <wp:posOffset>103462</wp:posOffset>
                </wp:positionV>
                <wp:extent cx="2492375" cy="626745"/>
                <wp:effectExtent l="0" t="0" r="9525" b="8255"/>
                <wp:wrapNone/>
                <wp:docPr id="21" name="Rectangle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FCAA96-600A-4B41-BFBB-8E258AD1A4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2375" cy="626745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BF6CFF" w14:textId="77777777" w:rsidR="00BC689D" w:rsidRDefault="00BC689D" w:rsidP="00BC689D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786 respondents had missing information on independent variable(s) for the main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analysis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5305F4" id="Rectangle 20" o:spid="_x0000_s1035" style="position:absolute;margin-left:310.15pt;margin-top:8.15pt;width:196.25pt;height:49.3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" fillcolor="white [3201]" strokecolor="windowText" strokeweight="1pt">
                <v:textbox>
                  <w:txbxContent>
                    <w:p w14:paraId="0DBF6CFF" w14:textId="77777777" w:rsidR="00BC689D" w:rsidRDefault="00BC689D" w:rsidP="00BC689D">
                      <w:pPr>
                        <w:jc w:val="center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786 respondents had missing information on independent variable(s) for the main </w:t>
                      </w:r>
                      <w:proofErr w:type="gram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analysis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015BDEAB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80DCF0" wp14:editId="6AA8A0ED">
                <wp:simplePos x="0" y="0"/>
                <wp:positionH relativeFrom="column">
                  <wp:posOffset>1040883</wp:posOffset>
                </wp:positionH>
                <wp:positionV relativeFrom="paragraph">
                  <wp:posOffset>5021</wp:posOffset>
                </wp:positionV>
                <wp:extent cx="9525" cy="419100"/>
                <wp:effectExtent l="50800" t="0" r="41275" b="38100"/>
                <wp:wrapNone/>
                <wp:docPr id="3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19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BFFD26" id="Straight Arrow Connector 10" o:spid="_x0000_s1026" type="#_x0000_t32" style="position:absolute;margin-left:81.95pt;margin-top:.4pt;width:.75pt;height:3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3C79E47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23297B6" wp14:editId="49F310D6">
                <wp:simplePos x="0" y="0"/>
                <wp:positionH relativeFrom="column">
                  <wp:posOffset>1201479</wp:posOffset>
                </wp:positionH>
                <wp:positionV relativeFrom="paragraph">
                  <wp:posOffset>52572</wp:posOffset>
                </wp:positionV>
                <wp:extent cx="2654300" cy="9525"/>
                <wp:effectExtent l="0" t="63500" r="0" b="66675"/>
                <wp:wrapNone/>
                <wp:docPr id="36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5430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1544B4" id="Straight Arrow Connector 13" o:spid="_x0000_s1026" type="#_x0000_t32" style="position:absolute;margin-left:94.6pt;margin-top:4.15pt;width:209pt;height:.75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" strokecolor="black [3200]" strokeweight=".5pt">
                <v:stroke endarrow="block" joinstyle="miter"/>
              </v:shape>
            </w:pict>
          </mc:Fallback>
        </mc:AlternateContent>
      </w:r>
    </w:p>
    <w:p w14:paraId="2B3E98BA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B75E14D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CD9B4EB" wp14:editId="16FE4050">
                <wp:simplePos x="0" y="0"/>
                <wp:positionH relativeFrom="column">
                  <wp:posOffset>-212651</wp:posOffset>
                </wp:positionH>
                <wp:positionV relativeFrom="paragraph">
                  <wp:posOffset>85060</wp:posOffset>
                </wp:positionV>
                <wp:extent cx="2428876" cy="857250"/>
                <wp:effectExtent l="0" t="0" r="9525" b="19050"/>
                <wp:wrapNone/>
                <wp:docPr id="31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6" cy="857250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176F6A" w14:textId="77777777" w:rsidR="00BC689D" w:rsidRDefault="00BC689D" w:rsidP="00BC689D">
                            <w:pPr>
                              <w:jc w:val="center"/>
                              <w:textAlignment w:val="baseline"/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9,559 adult respondents aged 40-79 at baseline who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particpated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at follow-up and had complete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information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rect w14:anchorId="0CD9B4EB" id="Rectangle 27" o:spid="_x0000_s1036" style="position:absolute;margin-left:-16.75pt;margin-top:6.7pt;width:191.25pt;height:67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" fillcolor="white [3201]" strokecolor="windowText" strokeweight="1pt">
                <v:textbox>
                  <w:txbxContent>
                    <w:p w14:paraId="3E176F6A" w14:textId="77777777" w:rsidR="00BC689D" w:rsidRDefault="00BC689D" w:rsidP="00BC689D">
                      <w:pPr>
                        <w:jc w:val="center"/>
                        <w:textAlignment w:val="baseline"/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9,559 adult respondents aged 40-79 at baseline who </w:t>
                      </w:r>
                      <w:proofErr w:type="spell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particpated</w:t>
                      </w:r>
                      <w:proofErr w:type="spellEnd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at follow-up and had complete </w:t>
                      </w:r>
                      <w:proofErr w:type="gramStart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>information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145116A0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5DDAED4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4889F0F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84AC41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7515E53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929845" w14:textId="77777777" w:rsidR="00BC689D" w:rsidRDefault="00BC689D"/>
    <w:p w14:paraId="01B411AF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81317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Table 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Pr="004813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iscrete-time</w:t>
      </w:r>
      <w:r w:rsidRPr="004813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urvival analysis predicting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elf-reported chronic obstructive pulmonary disease (COPD) incidence </w:t>
      </w:r>
      <w:r w:rsidRPr="004813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ith </w:t>
      </w:r>
      <w:r w:rsidRPr="004813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nine-category cigarette/cigar exposure</w:t>
      </w:r>
      <w:r w:rsidRPr="004813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respondents aged 40-79, Population Assessment of Tobacco and Health Study (Waves 1-5, 2013-2019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</w:p>
    <w:p w14:paraId="7417107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3DF46F4" w14:textId="77777777" w:rsidR="00BC689D" w:rsidRPr="00481317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30AE0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33B3E78C" wp14:editId="17C6B656">
            <wp:extent cx="5943600" cy="565658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5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1BF2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8FF2412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F17856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465A97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B232D66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F915C80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696680C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22947E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0A74A43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CD8D7CB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5DB3CFE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6BFC99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6A5A6A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BC689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BF75E2A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E2A37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Table 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2</w:t>
      </w:r>
      <w:r w:rsidRPr="00BE2A3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iscrete-time</w:t>
      </w:r>
      <w:r w:rsidRPr="00BE2A3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urvival analysis predicting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Pr="00BE2A3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cidence of self-reported chronic obstructive pulmonary disease (COPD) </w:t>
      </w:r>
      <w:r w:rsidRPr="00BE2A3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using Wave 2 weights</w:t>
      </w:r>
      <w:r w:rsidRPr="00BE2A3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respondents aged 40-79, Population Assessment of Tobacco and Health Study</w:t>
      </w:r>
    </w:p>
    <w:p w14:paraId="2BE430A6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C2B1D6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30AE0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3D4DB7DE" wp14:editId="69938315">
            <wp:extent cx="5943600" cy="506984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3F519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1AEA384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3C3B3DA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5D7952D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A82B73D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3BC7B7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0D9A26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838345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F3CCF29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AE444C4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22EEA33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CDB559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56F11AA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105A41C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075C1F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BC689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09E8A2D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E2A37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Table 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Pr="00BE2A3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iscrete-time</w:t>
      </w:r>
      <w:r w:rsidRPr="00BE2A3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urvival analysis predicting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Pr="00BE2A3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cidence of self-reported chronic obstructive pulmonary disease (COPD) </w:t>
      </w:r>
      <w:r w:rsidRPr="00BE2A3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using "all-waves weights"</w:t>
      </w:r>
      <w:r w:rsidRPr="00BE2A3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respondents aged 40-79, Population Assessment of Tobacco and Health Study</w:t>
      </w:r>
    </w:p>
    <w:p w14:paraId="1D27C6B4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9FEAAFB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30AE0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5B18A8C0" wp14:editId="5C0EABB5">
            <wp:extent cx="5943600" cy="480187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20C84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5D6F9AC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3350D89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554F04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6928D69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F47E93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4CA7DF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74EE27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852CD7D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BA2219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5EF1D8F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14DB4EA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D225729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976BE27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B699431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C66F43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4B3C8B6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027A2B9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BC689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B9A33F4" w14:textId="77777777" w:rsidR="00BC689D" w:rsidRPr="00BD354A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D354A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Table 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BD35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iscrete-time</w:t>
      </w:r>
      <w:r w:rsidRPr="00BD35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urvival analysis predicting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Pr="00BD35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cidence of self-reported chronic obstructive pulmonary disease (COPD) </w:t>
      </w:r>
      <w:r w:rsidRPr="00BD354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with exclusive premium cigar use included</w:t>
      </w:r>
      <w:r w:rsidRPr="00BD35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respondents aged 40-79, Population Assessment of Tobacco and Health Study (Waves 1-5, 2013-2019) </w:t>
      </w:r>
    </w:p>
    <w:p w14:paraId="35C7D994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EF2E4FD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30AE0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39DE366A" wp14:editId="1CDA5D6C">
            <wp:extent cx="5943600" cy="46132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78D7C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F0BA423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CA4C79B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88A4692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BC230E4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3DAA392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5C204E9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F433591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06AA3C4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6195080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431FE1E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CEE808B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4C61E74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F8B065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7EBB9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FEEE84B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B5262AE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2A09A75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BC689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6524E0E" w14:textId="77777777" w:rsidR="00BC689D" w:rsidRPr="00BD354A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D354A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Table 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Pr="00BD35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iscrete-time</w:t>
      </w:r>
      <w:r w:rsidRPr="00BD35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urvival analysis predicting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Pr="00BD35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cidence of self-reported chronic obstructive pulmonary disease (COPD) </w:t>
      </w:r>
      <w:r w:rsidRPr="00BD354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for respondents aged 25-79</w:t>
      </w:r>
      <w:r w:rsidRPr="00BD35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Population Assessment of Tobacco and Health Study (Waves 1-5, 2013-2019) </w:t>
      </w:r>
    </w:p>
    <w:p w14:paraId="1E891082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B4AFF28" w14:textId="77777777" w:rsidR="00BC689D" w:rsidRDefault="00BC689D" w:rsidP="00BC689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30AE0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003EB4B5" wp14:editId="00A72746">
            <wp:extent cx="5943600" cy="459994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B5049" w14:textId="77777777" w:rsidR="00BC689D" w:rsidRDefault="00BC689D" w:rsidP="00BC689D"/>
    <w:p w14:paraId="4BB87DEA" w14:textId="77777777" w:rsidR="00BC689D" w:rsidRDefault="00BC689D"/>
    <w:sectPr w:rsidR="00BC68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9D"/>
    <w:rsid w:val="00081564"/>
    <w:rsid w:val="00205CD9"/>
    <w:rsid w:val="00211DB7"/>
    <w:rsid w:val="00320D76"/>
    <w:rsid w:val="00336F1E"/>
    <w:rsid w:val="007F1C21"/>
    <w:rsid w:val="00906EEB"/>
    <w:rsid w:val="009C74D6"/>
    <w:rsid w:val="00BC689D"/>
    <w:rsid w:val="00DE2AF8"/>
    <w:rsid w:val="00E5438E"/>
    <w:rsid w:val="00E970D9"/>
    <w:rsid w:val="00F5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F219D"/>
  <w15:chartTrackingRefBased/>
  <w15:docId w15:val="{63B91760-4BB0-F74F-910A-C8049A7AE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89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Steven</dc:creator>
  <cp:keywords/>
  <dc:description/>
  <cp:lastModifiedBy>Cook, Steven</cp:lastModifiedBy>
  <cp:revision>2</cp:revision>
  <dcterms:created xsi:type="dcterms:W3CDTF">2023-10-25T12:31:00Z</dcterms:created>
  <dcterms:modified xsi:type="dcterms:W3CDTF">2023-10-25T12:31:00Z</dcterms:modified>
</cp:coreProperties>
</file>